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A5B947" w14:textId="36E30F3C" w:rsidR="000010DE" w:rsidRPr="00321C6E" w:rsidRDefault="00E462CB">
      <w:pPr>
        <w:rPr>
          <w:rFonts w:ascii="Times New Roman" w:hAnsi="Times New Roman" w:cs="Times New Roman"/>
          <w:sz w:val="20"/>
          <w:szCs w:val="20"/>
        </w:rPr>
      </w:pPr>
      <w:bookmarkStart w:id="0" w:name="OLE_LINK55"/>
      <w:bookmarkStart w:id="1" w:name="OLE_LINK56"/>
      <w:bookmarkStart w:id="2" w:name="OLE_LINK57"/>
      <w:bookmarkStart w:id="3" w:name="OLE_LINK138"/>
      <w:r w:rsidRPr="00321C6E">
        <w:rPr>
          <w:rFonts w:ascii="Times New Roman" w:hAnsi="Times New Roman" w:cs="Times New Roman"/>
          <w:sz w:val="20"/>
          <w:szCs w:val="20"/>
        </w:rPr>
        <w:t>Table S</w:t>
      </w:r>
      <w:r w:rsidR="006B643E">
        <w:rPr>
          <w:rFonts w:ascii="Times New Roman" w:hAnsi="Times New Roman" w:cs="Times New Roman"/>
          <w:sz w:val="20"/>
          <w:szCs w:val="20"/>
        </w:rPr>
        <w:t>6</w:t>
      </w:r>
      <w:r w:rsidRPr="00321C6E">
        <w:rPr>
          <w:rFonts w:ascii="Times New Roman" w:hAnsi="Times New Roman" w:cs="Times New Roman"/>
          <w:sz w:val="20"/>
          <w:szCs w:val="20"/>
        </w:rPr>
        <w:t xml:space="preserve">: </w:t>
      </w:r>
      <w:bookmarkEnd w:id="0"/>
      <w:bookmarkEnd w:id="1"/>
      <w:bookmarkEnd w:id="2"/>
      <w:r w:rsidR="0053744B" w:rsidRPr="0053744B">
        <w:rPr>
          <w:rFonts w:ascii="Times New Roman" w:hAnsi="Times New Roman" w:cs="Times New Roman"/>
          <w:sz w:val="20"/>
          <w:szCs w:val="20"/>
        </w:rPr>
        <w:t>Multivariable Cox regression analyses of overall survival for</w:t>
      </w:r>
      <w:r w:rsidR="006010DA" w:rsidRPr="00321C6E">
        <w:rPr>
          <w:rFonts w:ascii="Times New Roman" w:hAnsi="Times New Roman" w:cs="Times New Roman"/>
          <w:sz w:val="20"/>
          <w:szCs w:val="20"/>
        </w:rPr>
        <w:t xml:space="preserve"> molecular subtypes </w:t>
      </w:r>
      <w:r w:rsidR="006B643E">
        <w:rPr>
          <w:rFonts w:ascii="Times New Roman" w:hAnsi="Times New Roman" w:cs="Times New Roman"/>
          <w:sz w:val="20"/>
          <w:szCs w:val="20"/>
        </w:rPr>
        <w:t>in</w:t>
      </w:r>
      <w:r w:rsidR="006010DA" w:rsidRPr="00321C6E">
        <w:rPr>
          <w:rFonts w:ascii="Times New Roman" w:hAnsi="Times New Roman" w:cs="Times New Roman"/>
          <w:sz w:val="20"/>
          <w:szCs w:val="20"/>
        </w:rPr>
        <w:t xml:space="preserve"> T1</w:t>
      </w:r>
      <w:r w:rsidR="00ED4CC7" w:rsidRPr="00321C6E">
        <w:rPr>
          <w:rFonts w:ascii="Times New Roman" w:hAnsi="Times New Roman" w:cs="Times New Roman"/>
          <w:sz w:val="20"/>
          <w:szCs w:val="20"/>
        </w:rPr>
        <w:t>b</w:t>
      </w:r>
      <w:r w:rsidR="0053744B">
        <w:rPr>
          <w:rFonts w:ascii="Times New Roman" w:hAnsi="Times New Roman" w:cs="Times New Roman"/>
          <w:sz w:val="20"/>
          <w:szCs w:val="20"/>
        </w:rPr>
        <w:t xml:space="preserve"> breast cancer patients</w:t>
      </w:r>
      <w:r w:rsidR="006010DA" w:rsidRPr="00321C6E">
        <w:rPr>
          <w:rFonts w:ascii="Times New Roman" w:hAnsi="Times New Roman" w:cs="Times New Roman" w:hint="eastAsia"/>
          <w:sz w:val="20"/>
          <w:szCs w:val="20"/>
        </w:rPr>
        <w:t>.</w:t>
      </w:r>
      <w:bookmarkEnd w:id="3"/>
    </w:p>
    <w:tbl>
      <w:tblPr>
        <w:tblW w:w="9134" w:type="dxa"/>
        <w:tblInd w:w="-426" w:type="dxa"/>
        <w:tblLook w:val="04A0" w:firstRow="1" w:lastRow="0" w:firstColumn="1" w:lastColumn="0" w:noHBand="0" w:noVBand="1"/>
      </w:tblPr>
      <w:tblGrid>
        <w:gridCol w:w="1621"/>
        <w:gridCol w:w="1134"/>
        <w:gridCol w:w="709"/>
        <w:gridCol w:w="1134"/>
        <w:gridCol w:w="709"/>
        <w:gridCol w:w="1276"/>
        <w:gridCol w:w="708"/>
        <w:gridCol w:w="1134"/>
        <w:gridCol w:w="709"/>
      </w:tblGrid>
      <w:tr w:rsidR="006010DA" w:rsidRPr="006010DA" w14:paraId="7FF87CAE" w14:textId="77777777" w:rsidTr="00555818">
        <w:trPr>
          <w:trHeight w:val="300"/>
        </w:trPr>
        <w:tc>
          <w:tcPr>
            <w:tcW w:w="162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0BE014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2432" w14:textId="777C853A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1b:</w:t>
            </w:r>
            <w:r w:rsidR="005558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r w:rsidR="005558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R+/HER2- 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9690" w14:textId="4F6F2F75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1b</w:t>
            </w:r>
            <w:r w:rsidR="00555818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:</w:t>
            </w:r>
            <w:r w:rsidR="00555818">
              <w:rPr>
                <w:rFonts w:ascii="宋体" w:eastAsia="宋体" w:hAnsi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r w:rsidR="005558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R+/HER2+ 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EAA7" w14:textId="275F2F48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1b</w:t>
            </w:r>
            <w:r w:rsidRPr="006010D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r w:rsidR="005558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R-/HER2+ 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E86E" w14:textId="4C7D1850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1b</w:t>
            </w:r>
            <w:r w:rsidRPr="006010DA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：</w:t>
            </w: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r w:rsidR="005558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R-/HER2- </w:t>
            </w:r>
          </w:p>
        </w:tc>
      </w:tr>
      <w:tr w:rsidR="006010DA" w:rsidRPr="006010DA" w14:paraId="044A8D34" w14:textId="77777777" w:rsidTr="00555818">
        <w:trPr>
          <w:trHeight w:val="300"/>
        </w:trPr>
        <w:tc>
          <w:tcPr>
            <w:tcW w:w="16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D40C4E" w14:textId="77777777" w:rsidR="006010DA" w:rsidRPr="006010DA" w:rsidRDefault="006010DA" w:rsidP="006010D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8F829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10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ultivariate Analysis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4FF0F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10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ultivariate Analysi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9A4D7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10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ultivariate Analysis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57D09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10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ultivariate Analysis</w:t>
            </w:r>
          </w:p>
        </w:tc>
      </w:tr>
      <w:tr w:rsidR="006010DA" w:rsidRPr="006010DA" w14:paraId="1B6AFFDD" w14:textId="77777777" w:rsidTr="00555818">
        <w:trPr>
          <w:trHeight w:val="300"/>
        </w:trPr>
        <w:tc>
          <w:tcPr>
            <w:tcW w:w="16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17A995" w14:textId="77777777" w:rsidR="006010DA" w:rsidRPr="006010DA" w:rsidRDefault="006010DA" w:rsidP="006010D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D17A9E" w14:textId="58F726B6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95%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59CFCC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859B21" w14:textId="1C94F959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95%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9D088C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5DA83D" w14:textId="1A2E8E05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95%CI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0C3401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33F057" w14:textId="070B229F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95%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981BB0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 w:rsidR="006010DA" w:rsidRPr="006010DA" w14:paraId="0947C394" w14:textId="77777777" w:rsidTr="00555818">
        <w:trPr>
          <w:trHeight w:val="30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67B5A" w14:textId="77777777" w:rsidR="006010DA" w:rsidRPr="006010DA" w:rsidRDefault="006010DA" w:rsidP="006010D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10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RA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72322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B9783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02CFF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AF327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EE1B4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59B9F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FE572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23995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6010DA" w:rsidRPr="006010DA" w14:paraId="505EBD76" w14:textId="77777777" w:rsidTr="00555818">
        <w:trPr>
          <w:trHeight w:val="30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ABF5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F8967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7257B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5E38E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7B2CC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331C0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84D1F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364D7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0905B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6010DA" w:rsidRPr="006010DA" w14:paraId="1FA84AE4" w14:textId="77777777" w:rsidTr="00555818">
        <w:trPr>
          <w:trHeight w:val="30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3FDE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A05FD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00(0.88-1.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46252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7CD276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81(0.46-1.4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2B748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4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5E2AC2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72(0.22-13.4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B3A02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0D16EB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.00(0.62-6.5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53E6B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25 </w:t>
            </w:r>
          </w:p>
        </w:tc>
      </w:tr>
      <w:tr w:rsidR="006010DA" w:rsidRPr="006010DA" w14:paraId="08569F0C" w14:textId="77777777" w:rsidTr="00555818">
        <w:trPr>
          <w:trHeight w:val="30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D343" w14:textId="08EDEEA1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AE814A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12(0.89-1.4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2C674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A4306C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01(0.55-1.8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288BC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9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A4648C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68(0.22-12.6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216F1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6EB5B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.59(0.82-8.2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FA054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11 </w:t>
            </w:r>
          </w:p>
        </w:tc>
      </w:tr>
      <w:tr w:rsidR="006010DA" w:rsidRPr="006010DA" w14:paraId="585787F7" w14:textId="77777777" w:rsidTr="00555818">
        <w:trPr>
          <w:trHeight w:val="30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039D7" w14:textId="77777777" w:rsidR="006010DA" w:rsidRPr="006010DA" w:rsidRDefault="006010DA" w:rsidP="006010D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10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57ECEF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9622C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A7E131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6D8EA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C40C2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D0B59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A92A00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D2595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6010DA" w:rsidRPr="006010DA" w14:paraId="6D2529AB" w14:textId="77777777" w:rsidTr="00555818">
        <w:trPr>
          <w:trHeight w:val="30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7E978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east-conserv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47929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8E832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098E3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60453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09F0C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2605B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76A77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BFDD2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6010DA" w:rsidRPr="006010DA" w14:paraId="7B13ECA4" w14:textId="77777777" w:rsidTr="00555818">
        <w:trPr>
          <w:trHeight w:val="30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C7E6E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tal mastectom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B1ECB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70(0.58-0.8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953F9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47459D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76(0.39-1.4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63675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4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3F69A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41(0.14-1.2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85DF5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79405E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93(1.01-3.7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7311C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05 </w:t>
            </w:r>
          </w:p>
        </w:tc>
      </w:tr>
      <w:tr w:rsidR="006010DA" w:rsidRPr="006010DA" w14:paraId="0852EFF4" w14:textId="77777777" w:rsidTr="00555818">
        <w:trPr>
          <w:trHeight w:val="30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A37F4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ified radical mastectom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16687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90(0.70-1.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72F8C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7D3EB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15(0.50-2.6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9B1D7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7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86C48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79(0.22-2.8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EE491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3636C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95(0.92-4.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9EA6B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08 </w:t>
            </w:r>
          </w:p>
        </w:tc>
      </w:tr>
      <w:tr w:rsidR="006010DA" w:rsidRPr="006010DA" w14:paraId="1EF1AF55" w14:textId="77777777" w:rsidTr="00555818">
        <w:trPr>
          <w:trHeight w:val="30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C1863" w14:textId="77777777" w:rsidR="006010DA" w:rsidRPr="006010DA" w:rsidRDefault="006010DA" w:rsidP="006010D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10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ADI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D0895F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2E1A5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075281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4F75A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C22564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1442C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411378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4A102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6010DA" w:rsidRPr="006010DA" w14:paraId="423B5183" w14:textId="77777777" w:rsidTr="00555818">
        <w:trPr>
          <w:trHeight w:val="30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0F0B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DF78F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EE544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E4401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3E68E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0A9BC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C4418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D52C5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D0165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6010DA" w:rsidRPr="006010DA" w14:paraId="716041CE" w14:textId="77777777" w:rsidTr="00555818">
        <w:trPr>
          <w:trHeight w:val="30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F5EA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90FE5C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40(0.34-0.4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AB5B6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99D9FE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60(0.32-1.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C94B4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1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F19668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50(0.17-1.4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3E587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294C67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24(0.67-2.3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4D587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50 </w:t>
            </w:r>
          </w:p>
        </w:tc>
      </w:tr>
      <w:tr w:rsidR="006010DA" w:rsidRPr="006010DA" w14:paraId="444A1B59" w14:textId="77777777" w:rsidTr="00555818">
        <w:trPr>
          <w:trHeight w:val="30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96AA9" w14:textId="77777777" w:rsidR="006010DA" w:rsidRPr="006010DA" w:rsidRDefault="006010DA" w:rsidP="006010D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10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HEMO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0D9251" w14:textId="77777777" w:rsidR="006010DA" w:rsidRPr="006010DA" w:rsidRDefault="006010DA" w:rsidP="006010D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2D464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8AC531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B9982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FCC640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E5DAB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6C297B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05502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6010DA" w:rsidRPr="006010DA" w14:paraId="7EA114D5" w14:textId="77777777" w:rsidTr="00555818">
        <w:trPr>
          <w:trHeight w:val="30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F534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6BDDB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E5EF6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DEC7E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6719F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19E0D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948E4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E2972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8D35B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6010DA" w:rsidRPr="006010DA" w14:paraId="15D09CA5" w14:textId="77777777" w:rsidTr="00555818">
        <w:trPr>
          <w:trHeight w:val="30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3A3A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2B6682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06(0.81-1.3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88634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117832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41(0.25-0.6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CE104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9141E6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50(0.25-1.0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A0088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130B11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53(0.36-0.7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C64B8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</w:tr>
      <w:tr w:rsidR="006010DA" w:rsidRPr="006010DA" w14:paraId="4F9633A9" w14:textId="77777777" w:rsidTr="00555818">
        <w:trPr>
          <w:trHeight w:val="30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62973" w14:textId="245F3973" w:rsidR="006010DA" w:rsidRPr="006010DA" w:rsidRDefault="006010DA" w:rsidP="006010D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010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G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6010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yea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4113DF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4057D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735E15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D2505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B1FF0B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214BF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32D5BB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E2174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6010DA" w:rsidRPr="006010DA" w14:paraId="6A67A53D" w14:textId="77777777" w:rsidTr="00555818">
        <w:trPr>
          <w:trHeight w:val="300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B009" w14:textId="77777777" w:rsidR="006010DA" w:rsidRPr="006010DA" w:rsidRDefault="006010DA" w:rsidP="006010D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6010DA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＜</w:t>
            </w:r>
            <w:r w:rsidRPr="006010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63AB7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7321C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A156A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47B05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03DCA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F5975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7A6B6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35959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6010DA" w:rsidRPr="006010DA" w14:paraId="547A7C83" w14:textId="77777777" w:rsidTr="00555818">
        <w:trPr>
          <w:trHeight w:val="300"/>
        </w:trPr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B034F" w14:textId="37CF6F34" w:rsidR="006010DA" w:rsidRPr="006010DA" w:rsidRDefault="0077295B" w:rsidP="006010D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7295B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≥</w:t>
            </w:r>
            <w:r w:rsidR="006010DA" w:rsidRPr="006010D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FAA19F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3.95(3.29-4.7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174C3F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D4CD8E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4.96(2.71-9.1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DE6AB3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B00BA7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.04(0.96-4.3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BBC91B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0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1ED692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.40(1.53-3.7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1A56A2" w14:textId="77777777" w:rsidR="006010DA" w:rsidRPr="006010DA" w:rsidRDefault="006010DA" w:rsidP="00601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6010DA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</w:tr>
    </w:tbl>
    <w:p w14:paraId="7F0FE738" w14:textId="77777777" w:rsidR="00555818" w:rsidRPr="000779B1" w:rsidRDefault="00555818" w:rsidP="00555818">
      <w:pPr>
        <w:rPr>
          <w:rFonts w:ascii="Times New Roman" w:hAnsi="Times New Roman" w:cs="Times New Roman"/>
          <w:sz w:val="24"/>
          <w:szCs w:val="24"/>
        </w:rPr>
      </w:pPr>
      <w:r w:rsidRPr="007A5CC4">
        <w:rPr>
          <w:rFonts w:ascii="Times New Roman" w:hAnsi="Times New Roman" w:cs="Times New Roman"/>
          <w:szCs w:val="21"/>
        </w:rPr>
        <w:t>Abbreviations</w:t>
      </w:r>
      <w:r>
        <w:rPr>
          <w:rFonts w:ascii="Times New Roman" w:hAnsi="Times New Roman" w:cs="Times New Roman"/>
          <w:szCs w:val="21"/>
        </w:rPr>
        <w:t xml:space="preserve">: </w:t>
      </w:r>
      <w:r w:rsidRPr="000779B1">
        <w:rPr>
          <w:rFonts w:ascii="Times New Roman" w:hAnsi="Times New Roman" w:cs="Times New Roman"/>
          <w:szCs w:val="21"/>
        </w:rPr>
        <w:t xml:space="preserve">HR: hazard ratio; </w:t>
      </w:r>
      <w:r w:rsidRPr="007A5CC4">
        <w:rPr>
          <w:rFonts w:ascii="Times New Roman" w:hAnsi="Times New Roman" w:cs="Times New Roman"/>
          <w:szCs w:val="21"/>
        </w:rPr>
        <w:t>HoR: hormone receptor; HER‐2: human epidermal growth factor receptor‐2</w:t>
      </w:r>
    </w:p>
    <w:p w14:paraId="10F45216" w14:textId="77777777" w:rsidR="006010DA" w:rsidRPr="00555818" w:rsidRDefault="006010DA"/>
    <w:sectPr w:rsidR="006010DA" w:rsidRPr="005558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CBA4DC" w14:textId="77777777" w:rsidR="000C6024" w:rsidRDefault="000C6024" w:rsidP="006010DA">
      <w:r>
        <w:separator/>
      </w:r>
    </w:p>
  </w:endnote>
  <w:endnote w:type="continuationSeparator" w:id="0">
    <w:p w14:paraId="00BE30A7" w14:textId="77777777" w:rsidR="000C6024" w:rsidRDefault="000C6024" w:rsidP="006010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9CB1B1" w14:textId="77777777" w:rsidR="000C6024" w:rsidRDefault="000C6024" w:rsidP="006010DA">
      <w:r>
        <w:separator/>
      </w:r>
    </w:p>
  </w:footnote>
  <w:footnote w:type="continuationSeparator" w:id="0">
    <w:p w14:paraId="24A89C92" w14:textId="77777777" w:rsidR="000C6024" w:rsidRDefault="000C6024" w:rsidP="006010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3sDC1MLAwNbEwNjJT0lEKTi0uzszPAykwqQUARwbHnCwAAAA="/>
  </w:docVars>
  <w:rsids>
    <w:rsidRoot w:val="00C17D63"/>
    <w:rsid w:val="000010DE"/>
    <w:rsid w:val="000060D2"/>
    <w:rsid w:val="000C6024"/>
    <w:rsid w:val="001B21DB"/>
    <w:rsid w:val="00321C6E"/>
    <w:rsid w:val="0053744B"/>
    <w:rsid w:val="00555818"/>
    <w:rsid w:val="005B2B3F"/>
    <w:rsid w:val="006010DA"/>
    <w:rsid w:val="006B643E"/>
    <w:rsid w:val="0077295B"/>
    <w:rsid w:val="009E03E6"/>
    <w:rsid w:val="00C17D63"/>
    <w:rsid w:val="00CF1DA1"/>
    <w:rsid w:val="00D71185"/>
    <w:rsid w:val="00DE2AEA"/>
    <w:rsid w:val="00E462CB"/>
    <w:rsid w:val="00ED4CC7"/>
    <w:rsid w:val="00F57B4B"/>
    <w:rsid w:val="00FB4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E2EC8C"/>
  <w15:chartTrackingRefBased/>
  <w15:docId w15:val="{0DA8C0E6-4945-4971-A49F-C53C36547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10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10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10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629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27</Words>
  <Characters>1295</Characters>
  <Application>Microsoft Office Word</Application>
  <DocSecurity>0</DocSecurity>
  <Lines>10</Lines>
  <Paragraphs>3</Paragraphs>
  <ScaleCrop>false</ScaleCrop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楷文 沈</dc:creator>
  <cp:keywords/>
  <dc:description/>
  <cp:lastModifiedBy>吴 淞</cp:lastModifiedBy>
  <cp:revision>11</cp:revision>
  <dcterms:created xsi:type="dcterms:W3CDTF">2020-04-24T14:12:00Z</dcterms:created>
  <dcterms:modified xsi:type="dcterms:W3CDTF">2022-02-12T12:58:00Z</dcterms:modified>
</cp:coreProperties>
</file>